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534" w:rsidRPr="00012747" w:rsidRDefault="00F71534" w:rsidP="00F71534">
      <w:pPr>
        <w:pageBreakBefore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012747">
        <w:rPr>
          <w:rFonts w:ascii="Times New Roman" w:hAnsi="Times New Roman" w:cs="Times New Roman"/>
          <w:sz w:val="20"/>
          <w:szCs w:val="20"/>
          <w:lang w:val="en-GB"/>
        </w:rPr>
        <w:t xml:space="preserve">Table 1. Demographic and clinical parameters of 350 </w:t>
      </w:r>
      <w:r>
        <w:rPr>
          <w:rFonts w:ascii="Times New Roman" w:hAnsi="Times New Roman" w:cs="Times New Roman"/>
          <w:sz w:val="20"/>
          <w:szCs w:val="20"/>
          <w:lang w:val="en-GB"/>
        </w:rPr>
        <w:t>bacteraemia</w:t>
      </w:r>
      <w:r w:rsidRPr="00012747">
        <w:rPr>
          <w:rFonts w:ascii="Times New Roman" w:hAnsi="Times New Roman" w:cs="Times New Roman"/>
          <w:sz w:val="20"/>
          <w:szCs w:val="20"/>
          <w:lang w:val="en-GB"/>
        </w:rPr>
        <w:t xml:space="preserve"> from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012747">
        <w:rPr>
          <w:rFonts w:ascii="Times New Roman" w:hAnsi="Times New Roman" w:cs="Times New Roman"/>
          <w:sz w:val="20"/>
          <w:szCs w:val="20"/>
          <w:lang w:val="en-GB"/>
        </w:rPr>
        <w:t>English, Spanish and French literature</w:t>
      </w:r>
    </w:p>
    <w:p w:rsidR="00F71534" w:rsidRPr="00012747" w:rsidRDefault="00F71534" w:rsidP="00F71534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tbl>
      <w:tblPr>
        <w:tblW w:w="0" w:type="auto"/>
        <w:tblInd w:w="-6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891"/>
        <w:gridCol w:w="3261"/>
        <w:gridCol w:w="2873"/>
      </w:tblGrid>
      <w:tr w:rsidR="00F71534" w:rsidRPr="00012747" w:rsidTr="00AB24A1">
        <w:tc>
          <w:tcPr>
            <w:tcW w:w="2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4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ults for the 350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teraemia</w:t>
            </w: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12747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the denominator changes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according to</w:t>
            </w:r>
            <w:r w:rsidRPr="00012747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 data availability for each case)</w:t>
            </w:r>
          </w:p>
        </w:tc>
      </w:tr>
      <w:tr w:rsidR="00F71534" w:rsidRPr="00012747" w:rsidTr="00AB24A1">
        <w:tc>
          <w:tcPr>
            <w:tcW w:w="289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6134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7 / 350</w:t>
            </w:r>
          </w:p>
        </w:tc>
      </w:tr>
      <w:tr w:rsidR="00F71534" w:rsidRPr="00012747" w:rsidTr="00AB24A1">
        <w:tc>
          <w:tcPr>
            <w:tcW w:w="289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ratio (Male/Female)</w:t>
            </w:r>
          </w:p>
        </w:tc>
        <w:tc>
          <w:tcPr>
            <w:tcW w:w="6134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 / 218</w:t>
            </w:r>
          </w:p>
        </w:tc>
      </w:tr>
      <w:tr w:rsidR="00F71534" w:rsidRPr="00012747" w:rsidTr="00AB24A1">
        <w:tc>
          <w:tcPr>
            <w:tcW w:w="289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age (years) [range]</w:t>
            </w:r>
          </w:p>
        </w:tc>
        <w:tc>
          <w:tcPr>
            <w:tcW w:w="6134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/ 182 [60 hours - 88 years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sposing factors §</w:t>
            </w: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rhosis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 / 225 (54.2) [47.7-60.7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liver diseases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/ 225 (15.1) [10.4-19.8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ism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/ 225 (16.0) [11.2-20.8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/ 225 (13.8) [9.3-18.3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alignant blood disease (%) </w:t>
            </w: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/ 225 (12.9) [8.5-17.3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trogenesis</w:t>
            </w:r>
            <w:proofErr w:type="spellEnd"/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¶ (%) [95% CI] 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/ 225 (12.0) [7.8-16.2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estive surgery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/ 225 (9.3) [5.5-13.1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oplasia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/ 225 (8.4) [4.8-12.1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ants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/ 225 (3.1) [0.8-5.4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pathy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/ 225 (2.2) [0.3-4.1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nutrition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/ 225 (1.8) [0.1-3.5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/ 225 (1.3) [0-2.8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cellaneous ¤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/ 225 (2.7) [0.6-4.8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 found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/ 225 (4.0) [1.4-6.6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transmission §</w:t>
            </w: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food consumption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/ 89 (53.9) [43.6-64.3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act with contaminated water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/ 89 (30.3) [20.8-39.9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inking contaminated water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/ 89 (12.4) [5.5-19.2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und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/ 89 (7.9) [2.3-13.5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found or not mentioned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1 / 350 (74.6) [70-79.1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inical presentation § </w:t>
            </w: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 or hyperthermia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2 / 226 (76.1) [70.5-81.7]</w:t>
            </w:r>
          </w:p>
        </w:tc>
      </w:tr>
      <w:tr w:rsidR="00F71534" w:rsidRPr="00012747" w:rsidTr="00AB24A1">
        <w:trPr>
          <w:cantSplit/>
          <w:trHeight w:val="359"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rr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/ 226 (41.6) [35.2-48]</w:t>
            </w:r>
          </w:p>
        </w:tc>
      </w:tr>
      <w:tr w:rsidR="00F71534" w:rsidRPr="00012747" w:rsidTr="00AB24A1">
        <w:trPr>
          <w:cantSplit/>
          <w:trHeight w:val="465"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dominal pain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/ 226 (39.4) [33-45.8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ls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/ 226 (24.3) [18.7-29.9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tension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/ 226 (22.1) [16.7-27.5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undice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/ 226 (22.1) [16.7-27.5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cites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/ 226 (20.4) [15.1-25.6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ulitis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/ 226 (18.1) [13.1-23.2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usea or vomiting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/ 226 (15.9) [11.2-20.7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usion or coma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/ 226 (13.7) [9.2-18.2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tonitis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/ 226 (10.2) [6.2-14.1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ingitis and/or encephalitis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/ 226 (2.2) [0.3-4.1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iology</w:t>
            </w: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white blood cell count* (/mm</w:t>
            </w:r>
            <w:r w:rsidRPr="000127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[range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00 / 79 [100-250 000 due to chronic </w:t>
            </w:r>
            <w:proofErr w:type="spellStart"/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kemia</w:t>
            </w:r>
            <w:proofErr w:type="spellEnd"/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CRP rates (mg/l) [range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/ 19 [5-980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outcome</w:t>
            </w: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an duration of </w:t>
            </w:r>
            <w:proofErr w:type="spellStart"/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biotherapy</w:t>
            </w:r>
            <w:proofErr w:type="spellEnd"/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days) [range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/ 74 [3-75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 (%) [95% CI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/ 232 (33.2) [27.1-39.2]</w:t>
            </w:r>
          </w:p>
        </w:tc>
      </w:tr>
      <w:tr w:rsidR="00F71534" w:rsidRPr="00012747" w:rsidTr="00AB24A1">
        <w:trPr>
          <w:cantSplit/>
        </w:trPr>
        <w:tc>
          <w:tcPr>
            <w:tcW w:w="2891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time to death (days) [range]</w:t>
            </w:r>
          </w:p>
        </w:tc>
        <w:tc>
          <w:tcPr>
            <w:tcW w:w="287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 / 36 [1 hour-90 days]</w:t>
            </w:r>
          </w:p>
        </w:tc>
      </w:tr>
    </w:tbl>
    <w:p w:rsidR="00F71534" w:rsidRPr="00012747" w:rsidRDefault="00F71534" w:rsidP="00F71534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:rsidR="00F71534" w:rsidRPr="00012747" w:rsidRDefault="00F71534" w:rsidP="00F71534">
      <w:pPr>
        <w:jc w:val="both"/>
        <w:rPr>
          <w:rFonts w:ascii="Times New Roman" w:hAnsi="Times New Roman" w:cs="Times New Roman"/>
          <w:position w:val="14"/>
          <w:sz w:val="20"/>
          <w:szCs w:val="20"/>
          <w:lang w:val="en-GB"/>
        </w:rPr>
      </w:pPr>
      <w:r w:rsidRPr="00012747">
        <w:rPr>
          <w:rFonts w:ascii="Times New Roman" w:hAnsi="Times New Roman" w:cs="Times New Roman"/>
          <w:position w:val="14"/>
          <w:sz w:val="20"/>
          <w:szCs w:val="20"/>
          <w:lang w:val="en-GB"/>
        </w:rPr>
        <w:t>* Under 12 years excluded</w:t>
      </w:r>
    </w:p>
    <w:p w:rsidR="00F71534" w:rsidRPr="00012747" w:rsidRDefault="00F71534" w:rsidP="00F71534">
      <w:pPr>
        <w:jc w:val="both"/>
        <w:rPr>
          <w:rFonts w:ascii="Times New Roman" w:hAnsi="Times New Roman" w:cs="Times New Roman"/>
          <w:position w:val="14"/>
          <w:sz w:val="20"/>
          <w:szCs w:val="20"/>
          <w:lang w:val="en-GB"/>
        </w:rPr>
      </w:pPr>
      <w:r w:rsidRPr="00012747">
        <w:rPr>
          <w:rFonts w:ascii="Times New Roman" w:hAnsi="Times New Roman" w:cs="Times New Roman"/>
          <w:position w:val="14"/>
          <w:sz w:val="20"/>
          <w:szCs w:val="20"/>
          <w:lang w:val="en-GB"/>
        </w:rPr>
        <w:t xml:space="preserve">¶ </w:t>
      </w:r>
      <w:proofErr w:type="spellStart"/>
      <w:proofErr w:type="gramStart"/>
      <w:r w:rsidRPr="00012747">
        <w:rPr>
          <w:rFonts w:ascii="Times New Roman" w:hAnsi="Times New Roman" w:cs="Times New Roman"/>
          <w:position w:val="14"/>
          <w:sz w:val="20"/>
          <w:szCs w:val="20"/>
          <w:lang w:val="en-GB"/>
        </w:rPr>
        <w:t>ie</w:t>
      </w:r>
      <w:proofErr w:type="spellEnd"/>
      <w:proofErr w:type="gramEnd"/>
      <w:r w:rsidRPr="00012747">
        <w:rPr>
          <w:rFonts w:ascii="Times New Roman" w:hAnsi="Times New Roman" w:cs="Times New Roman"/>
          <w:position w:val="14"/>
          <w:sz w:val="20"/>
          <w:szCs w:val="20"/>
          <w:lang w:val="en-GB"/>
        </w:rPr>
        <w:t xml:space="preserve">. </w:t>
      </w:r>
      <w:proofErr w:type="gramStart"/>
      <w:r w:rsidRPr="00012747">
        <w:rPr>
          <w:rFonts w:ascii="Times New Roman" w:hAnsi="Times New Roman" w:cs="Times New Roman"/>
          <w:position w:val="14"/>
          <w:sz w:val="20"/>
          <w:szCs w:val="20"/>
          <w:lang w:val="en-GB"/>
        </w:rPr>
        <w:t>corticosteroids</w:t>
      </w:r>
      <w:proofErr w:type="gramEnd"/>
      <w:r w:rsidRPr="00012747">
        <w:rPr>
          <w:rFonts w:ascii="Times New Roman" w:hAnsi="Times New Roman" w:cs="Times New Roman"/>
          <w:position w:val="14"/>
          <w:sz w:val="20"/>
          <w:szCs w:val="20"/>
          <w:lang w:val="en-GB"/>
        </w:rPr>
        <w:t>, antacids, chemotherapy, splenectomy</w:t>
      </w:r>
    </w:p>
    <w:p w:rsidR="00F71534" w:rsidRPr="00012747" w:rsidRDefault="00F71534" w:rsidP="00F71534">
      <w:pPr>
        <w:jc w:val="both"/>
        <w:rPr>
          <w:rFonts w:ascii="Times New Roman" w:hAnsi="Times New Roman" w:cs="Times New Roman"/>
          <w:position w:val="14"/>
          <w:sz w:val="20"/>
          <w:szCs w:val="20"/>
          <w:lang w:val="en-GB"/>
        </w:rPr>
      </w:pPr>
      <w:r w:rsidRPr="00012747">
        <w:rPr>
          <w:rFonts w:ascii="Times New Roman" w:hAnsi="Times New Roman" w:cs="Times New Roman"/>
          <w:position w:val="14"/>
          <w:sz w:val="20"/>
          <w:szCs w:val="20"/>
          <w:lang w:val="en-GB"/>
        </w:rPr>
        <w:t xml:space="preserve">¤ </w:t>
      </w:r>
      <w:proofErr w:type="spellStart"/>
      <w:proofErr w:type="gramStart"/>
      <w:r w:rsidRPr="00012747">
        <w:rPr>
          <w:rFonts w:ascii="Times New Roman" w:hAnsi="Times New Roman" w:cs="Times New Roman"/>
          <w:position w:val="14"/>
          <w:sz w:val="20"/>
          <w:szCs w:val="20"/>
          <w:lang w:val="en-GB"/>
        </w:rPr>
        <w:t>ie</w:t>
      </w:r>
      <w:proofErr w:type="spellEnd"/>
      <w:proofErr w:type="gramEnd"/>
      <w:r w:rsidRPr="00012747">
        <w:rPr>
          <w:rFonts w:ascii="Times New Roman" w:hAnsi="Times New Roman" w:cs="Times New Roman"/>
          <w:position w:val="14"/>
          <w:sz w:val="20"/>
          <w:szCs w:val="20"/>
          <w:lang w:val="en-GB"/>
        </w:rPr>
        <w:t xml:space="preserve">. </w:t>
      </w:r>
      <w:proofErr w:type="gramStart"/>
      <w:r w:rsidRPr="00012747">
        <w:rPr>
          <w:rFonts w:ascii="Times New Roman" w:hAnsi="Times New Roman" w:cs="Times New Roman"/>
          <w:position w:val="14"/>
          <w:sz w:val="20"/>
          <w:szCs w:val="20"/>
          <w:lang w:val="en-GB"/>
        </w:rPr>
        <w:t>drowning</w:t>
      </w:r>
      <w:proofErr w:type="gramEnd"/>
      <w:r w:rsidRPr="00012747">
        <w:rPr>
          <w:rFonts w:ascii="Times New Roman" w:hAnsi="Times New Roman" w:cs="Times New Roman"/>
          <w:position w:val="14"/>
          <w:sz w:val="20"/>
          <w:szCs w:val="20"/>
          <w:lang w:val="en-GB"/>
        </w:rPr>
        <w:t>, burns, intravenous drug abuse, systemic lupus, liver transplantation, heart-lung machine</w:t>
      </w:r>
    </w:p>
    <w:p w:rsidR="00F71534" w:rsidRPr="00012747" w:rsidRDefault="00F71534" w:rsidP="00F7153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12747">
        <w:rPr>
          <w:rFonts w:ascii="Times New Roman" w:hAnsi="Times New Roman" w:cs="Times New Roman"/>
          <w:position w:val="14"/>
          <w:sz w:val="20"/>
          <w:szCs w:val="20"/>
          <w:lang w:val="en-GB"/>
        </w:rPr>
        <w:t xml:space="preserve">§ Total </w:t>
      </w:r>
      <w:r>
        <w:rPr>
          <w:rFonts w:ascii="Times New Roman" w:hAnsi="Times New Roman" w:cs="Times New Roman"/>
          <w:position w:val="14"/>
          <w:sz w:val="20"/>
          <w:szCs w:val="20"/>
          <w:lang w:val="en-GB"/>
        </w:rPr>
        <w:t>count</w:t>
      </w:r>
      <w:r w:rsidRPr="00012747">
        <w:rPr>
          <w:rFonts w:ascii="Times New Roman" w:hAnsi="Times New Roman" w:cs="Times New Roman"/>
          <w:position w:val="14"/>
          <w:sz w:val="20"/>
          <w:szCs w:val="20"/>
          <w:lang w:val="en-GB"/>
        </w:rPr>
        <w:t xml:space="preserve"> may exceed 100% (one patient may have multiple occurrences)</w:t>
      </w:r>
    </w:p>
    <w:p w:rsidR="00F71534" w:rsidRPr="00012747" w:rsidRDefault="00F71534" w:rsidP="00F7153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71534" w:rsidRPr="00012747" w:rsidRDefault="00F71534" w:rsidP="00F7153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71534" w:rsidRPr="00012747" w:rsidRDefault="00F71534" w:rsidP="00F71534">
      <w:pPr>
        <w:pageBreakBefore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12747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2. Prognostic factors in non-O1, non-O139 </w:t>
      </w:r>
      <w:r w:rsidRPr="00012747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Vibrio </w:t>
      </w:r>
      <w:proofErr w:type="spellStart"/>
      <w:r w:rsidRPr="00012747">
        <w:rPr>
          <w:rFonts w:ascii="Times New Roman" w:hAnsi="Times New Roman" w:cs="Times New Roman"/>
          <w:i/>
          <w:iCs/>
          <w:sz w:val="20"/>
          <w:szCs w:val="20"/>
          <w:lang w:val="en-GB"/>
        </w:rPr>
        <w:t>cholerae</w:t>
      </w:r>
      <w:proofErr w:type="spellEnd"/>
      <w:r w:rsidRPr="0001274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bacteraemia</w:t>
      </w:r>
    </w:p>
    <w:p w:rsidR="00F71534" w:rsidRPr="00012747" w:rsidRDefault="00F71534" w:rsidP="00F7153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8905" w:type="dxa"/>
        <w:tblInd w:w="-6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34"/>
        <w:gridCol w:w="1417"/>
        <w:gridCol w:w="993"/>
        <w:gridCol w:w="1701"/>
        <w:gridCol w:w="1842"/>
        <w:gridCol w:w="1418"/>
      </w:tblGrid>
      <w:tr w:rsidR="00F71534" w:rsidRPr="00012747" w:rsidTr="00AB24A1">
        <w:trPr>
          <w:cantSplit/>
        </w:trPr>
        <w:tc>
          <w:tcPr>
            <w:tcW w:w="153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3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418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F71534" w:rsidRPr="00012747" w:rsidTr="00AB24A1">
        <w:trPr>
          <w:cantSplit/>
        </w:trPr>
        <w:tc>
          <w:tcPr>
            <w:tcW w:w="15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vourable</w:t>
            </w:r>
          </w:p>
        </w:tc>
        <w:tc>
          <w:tcPr>
            <w:tcW w:w="1418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71534" w:rsidRPr="00012747" w:rsidRDefault="00F71534" w:rsidP="00AB24A1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rPr>
          <w:cantSplit/>
        </w:trPr>
        <w:tc>
          <w:tcPr>
            <w:tcW w:w="1534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1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7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63)</w:t>
            </w:r>
          </w:p>
        </w:tc>
        <w:tc>
          <w:tcPr>
            <w:tcW w:w="1418" w:type="dxa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</w:tr>
      <w:tr w:rsidR="00F71534" w:rsidRPr="00012747" w:rsidTr="00AB24A1">
        <w:trPr>
          <w:cantSplit/>
        </w:trPr>
        <w:tc>
          <w:tcPr>
            <w:tcW w:w="153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35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65)</w:t>
            </w:r>
          </w:p>
        </w:tc>
        <w:tc>
          <w:tcPr>
            <w:tcW w:w="1418" w:type="dxa"/>
            <w:vMerge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 (years) (±SD, n)</w:t>
            </w:r>
          </w:p>
        </w:tc>
        <w:tc>
          <w:tcPr>
            <w:tcW w:w="141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63 (±19.62, 62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66 (±20.55, 115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71534" w:rsidRPr="00012747" w:rsidTr="00AB24A1">
        <w:tc>
          <w:tcPr>
            <w:tcW w:w="1534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sposing factors</w:t>
            </w: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rhosis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40.4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59.6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29.9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70.1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liver diseases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39.3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60.7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34.5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65.5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ism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36.1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63.9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35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65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37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63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34.9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65.1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lignant blood disease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0.4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59.6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34.4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65.6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trogenesis</w:t>
            </w:r>
            <w:proofErr w:type="spellEnd"/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7.5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2.5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34.9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65.1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estive surgery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6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94.4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38.6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61.4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oplasia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7.5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62.5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35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 (65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ants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8.6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71.4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35.5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 (64.5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pathy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5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5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35.5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 (64.5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nutrition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0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0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35.1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64.9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3.3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6.7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34.7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65.3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cellaneous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60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35.3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 (64.7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presentation</w:t>
            </w: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 or hyperthermia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31.8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68.2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45.2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54.8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ls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34.9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65.1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34.7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65.3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tension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67.5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32.5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01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1.8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78.2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rr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33.9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66.1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35.4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64.6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dominal pain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7.3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72.7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39.5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60.5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usea or vomiting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34.3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65.7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34.9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65.1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ulitis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0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60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33.3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66.7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undice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6.5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73.5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37.4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62.6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cites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2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68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35.3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64.7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tonitis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8.5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61.5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34.4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65.6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usion or coma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55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5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5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31.4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68.6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ingitis and/or encephalitis (%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34.6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65.4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71534" w:rsidRPr="00012747" w:rsidTr="00AB24A1">
        <w:tc>
          <w:tcPr>
            <w:tcW w:w="1534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logy</w:t>
            </w:r>
          </w:p>
        </w:tc>
        <w:tc>
          <w:tcPr>
            <w:tcW w:w="141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white blood cell count* (/mm</w:t>
            </w:r>
            <w:r w:rsidRPr="000127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(±SD, n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91 (±47377, 26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95 (±12592, 52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</w:tr>
      <w:tr w:rsidR="00F71534" w:rsidRPr="00012747" w:rsidTr="00AB24A1">
        <w:tc>
          <w:tcPr>
            <w:tcW w:w="153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CRP rates (mg/l) (±SD, n)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 (±354, 7)</w:t>
            </w:r>
          </w:p>
        </w:tc>
        <w:tc>
          <w:tcPr>
            <w:tcW w:w="18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 (±111, 12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71534" w:rsidRPr="00012747" w:rsidRDefault="00F71534" w:rsidP="00AB24A1">
            <w:pPr>
              <w:pStyle w:val="Contenudetableau"/>
              <w:jc w:val="center"/>
              <w:rPr>
                <w:lang w:val="en-GB"/>
              </w:rPr>
            </w:pPr>
            <w:r w:rsidRPr="00012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</w:tbl>
    <w:p w:rsidR="00F71534" w:rsidRPr="00012747" w:rsidRDefault="00F71534" w:rsidP="00F71534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12747">
        <w:rPr>
          <w:rFonts w:ascii="Times New Roman" w:hAnsi="Times New Roman" w:cs="Times New Roman"/>
          <w:position w:val="14"/>
          <w:sz w:val="20"/>
          <w:szCs w:val="20"/>
          <w:lang w:val="en-GB"/>
        </w:rPr>
        <w:t>* Under 12 years excluded</w:t>
      </w:r>
    </w:p>
    <w:p w:rsidR="00D40E17" w:rsidRDefault="00D40E17">
      <w:bookmarkStart w:id="0" w:name="_GoBack"/>
      <w:bookmarkEnd w:id="0"/>
    </w:p>
    <w:sectPr w:rsidR="00D40E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534"/>
    <w:rsid w:val="00D40E17"/>
    <w:rsid w:val="00F7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49EB80-A862-477D-B504-5E30C2DF7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534"/>
    <w:pPr>
      <w:widowControl w:val="0"/>
      <w:suppressAutoHyphens/>
      <w:spacing w:after="0" w:line="240" w:lineRule="auto"/>
    </w:pPr>
    <w:rPr>
      <w:rFonts w:ascii="Cambria" w:eastAsia="Cambria" w:hAnsi="Cambria" w:cs="Cambria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ntenudetableau">
    <w:name w:val="Contenu de tableau"/>
    <w:basedOn w:val="Normal"/>
    <w:rsid w:val="00F71534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0</Words>
  <Characters>4513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5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NCON DE LA BLANCHARDIERE ARNAUD</dc:creator>
  <cp:keywords/>
  <dc:description/>
  <cp:lastModifiedBy>POINCON DE LA BLANCHARDIERE ARNAUD</cp:lastModifiedBy>
  <cp:revision>1</cp:revision>
  <dcterms:created xsi:type="dcterms:W3CDTF">2015-03-23T18:54:00Z</dcterms:created>
  <dcterms:modified xsi:type="dcterms:W3CDTF">2015-03-23T18:55:00Z</dcterms:modified>
</cp:coreProperties>
</file>